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: 28 </w:t>
      </w:r>
      <w:r>
        <w:rPr>
          <w:rFonts w:cs="Times New Roman" w:ascii="Times New Roman" w:hAnsi="Times New Roman"/>
          <w:sz w:val="24"/>
        </w:rPr>
        <w:t xml:space="preserve">Species </w:t>
      </w:r>
      <w:r>
        <w:rPr>
          <w:rFonts w:cs="Times New Roman" w:ascii="Times New Roman" w:hAnsi="Times New Roman"/>
          <w:sz w:val="24"/>
        </w:rPr>
        <w:t xml:space="preserve">annotated in our paper and their corresponding items in KEGG.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hd w:fill="FFFFFF" w:val="clear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</w:rPr>
              <w:t>Species among 70</w:t>
            </w:r>
            <w:r>
              <w:rPr>
                <w:rFonts w:cs="Times New Roman" w:ascii="Times New Roman" w:hAnsi="Times New Roman"/>
                <w:sz w:val="24"/>
              </w:rPr>
              <w:t xml:space="preserve"> annotate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</w:rPr>
              <w:t>corresponding name in KE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ifidobacterium pseudolongu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Bifidobacterium pseudolongum PV8-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dlercreutzia_equolifacien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Adlercreutzia equolifaciens DSM 1945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cteroides_cacca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Bacteroides caccae ATCC 4318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cteroides_caecimuri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Bacteroides caecimuris I4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cteroides_intestinali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Bacteroides intestinalis APC919/17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cteroides_nordi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Bacteroides nordii FDAARGOS_146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cteroides_thetaiotaomicr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Bacteroides thetaiotaomicron VPI-548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cteroides_uniformi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cteroides uniformis NBRC 11335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cteroides_vulgatu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Phocaeicola vulgatus ATCC 8482 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cteroides_xylanisolven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Bacteroides xylanisolvens XB1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uribaculum_intestina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Muribaculum intestinale YL2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utyricimonas_viros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Butyricimonas virosa FDAARGOS_122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istipes_indistinctu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Alistipes indistinctus 2BBH4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istipes_shahi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Alistipes shahii WAL 830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rabacteroides_distasoni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Parabacteroides distasonis ATCC 850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rabacteroides_goldsteini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Parabacteroides goldsteinii BFG-24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rabacteroides_johnsoni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Parabacteroides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johnsonii FDAARGOS_158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rabacteroides_merda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Parabacteroides merdae CL06T03C0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actobacillus_johnsoni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Lactobacillus johnsonii NCC 53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actobacillus_reuter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Lactobacillus reuteri DSM 2001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stinimonas_butyriciproducen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Intestinimonas butyriciproducens AF21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lavonifractor_plauti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Flavonifractor plautii YL3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ostridium_innocuu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Clostridium innocuum LC-LUMC-CI-00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rysipelothrix_larva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Erysipelothrix larvae LV1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aecalibaculum_rodentiu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Faecalibaculum rodentium ALO1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scherichia_col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Escherichia coli K-12 MG165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scherichia_marmota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Escherichia marmotae HT07301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kkermansia_muciniphil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Akkermansia muciniphila ATCC BAA-83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able S2   The species which abundance are increased by 11 treatments where p&lt;0.05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ank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'L_bacterium_28_4', 'A_muciniphila']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ngguiBuxue Decoc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_bacterium_DSM_10372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distason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goldstein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excrementihomin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_bacterium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bacterium_CAG_13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donopsis pilos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ang shen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dore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vulgatu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_shah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distason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goldstein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A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COE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ria coco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Fu ling)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_lactatiforman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_ileal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johnson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goldstein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vaginal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intestinal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A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3_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3_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_butyriciproducen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_acetispor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_plaut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_sp_14_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_plexicaudatum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_marmota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_col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_caecimur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_sp_5_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_sp_ASF50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_sp_ASF35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_innocuum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_cocleatum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_boltea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xylanisolven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wadsworthi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viros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thetaiotaomicro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nord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intestinal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dore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coccoide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u_mur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_mur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_indistinctu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_equolifacien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_celatu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izoma zingiber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Gan jiang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_celatu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_caecimur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intestinal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nord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viros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sp_MGM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_indistinctu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_shah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distason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goldstein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johnson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vaginal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_butyriciproducen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_plexicaudatum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_sp_14_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_mur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coccoide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_sp_5_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_boltea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28_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3_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3_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A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_ileal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_plaut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_acetispor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_lactatiforman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_newyorkens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_innocuum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wadsworthi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_col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_marmota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sia twi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Gui zhi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murinu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A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_muri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ngnolia officina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Hou po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dore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faecichinchilla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vulgatu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sp_MGM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_shahi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distason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merda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_bacteriu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dices saussure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Mu xiang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dore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uniform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_distason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_sp_5_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in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vulgatu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reuter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_sp_5_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A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u_mur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_newyorkensi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_bacteriu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izoma Dioscorea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han yao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viros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_sp_ASF50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_sp_5_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28_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_bacterium_A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junzi Decoc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_pseudolongum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Invsimpson index for alpha diversity index</w:t>
      </w:r>
    </w:p>
    <w:p>
      <w:pPr>
        <w:pStyle w:val="Normal"/>
        <w:rPr>
          <w:rFonts w:ascii="宋体;SimSun" w:hAnsi="宋体;SimSun" w:cs="宋体;SimSun"/>
          <w:b/>
          <w:b/>
          <w:bCs/>
          <w:color w:val="000000"/>
          <w:sz w:val="24"/>
        </w:rPr>
      </w:pPr>
      <w:r>
        <w:rPr>
          <w:rFonts w:cs="宋体;SimSun" w:ascii="宋体;SimSun" w:hAnsi="宋体;SimSun"/>
          <w:b/>
          <w:bCs/>
          <w:color w:val="000000"/>
          <w:sz w:val="24"/>
        </w:rPr>
      </w:r>
    </w:p>
    <w:tbl>
      <w:tblPr>
        <w:tblW w:w="661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7"/>
      </w:tblGrid>
      <w:tr>
        <w:trPr>
          <w:trHeight w:val="280" w:hRule="atLeast"/>
        </w:trPr>
        <w:tc>
          <w:tcPr>
            <w:tcW w:w="66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7.700824  4.81645     5.842102 6.979517 4.279513 </w:t>
            </w:r>
          </w:p>
        </w:tc>
      </w:tr>
      <w:tr>
        <w:trPr>
          <w:trHeight w:val="280" w:hRule="atLeast"/>
        </w:trPr>
        <w:tc>
          <w:tcPr>
            <w:tcW w:w="66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6.017031  5.715991     5.969135 5.837191 6.045832 </w:t>
            </w:r>
          </w:p>
        </w:tc>
      </w:tr>
      <w:tr>
        <w:trPr>
          <w:trHeight w:val="280" w:hRule="atLeast"/>
        </w:trPr>
        <w:tc>
          <w:tcPr>
            <w:tcW w:w="66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6.548915  6.035612     5.710265 4.011883 5.366101 </w:t>
            </w:r>
          </w:p>
        </w:tc>
      </w:tr>
      <w:tr>
        <w:trPr>
          <w:trHeight w:val="280" w:hRule="atLeast"/>
        </w:trPr>
        <w:tc>
          <w:tcPr>
            <w:tcW w:w="66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7.965627  5.796925     6.684149 6.824323 4.460092 </w:t>
            </w:r>
          </w:p>
        </w:tc>
      </w:tr>
      <w:tr>
        <w:trPr>
          <w:trHeight w:val="280" w:hRule="atLeast"/>
        </w:trPr>
        <w:tc>
          <w:tcPr>
            <w:tcW w:w="66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5.508136  6.464553     2.667523 4.419043 6.207651 </w:t>
            </w:r>
          </w:p>
        </w:tc>
      </w:tr>
      <w:tr>
        <w:trPr>
          <w:trHeight w:val="280" w:hRule="atLeast"/>
        </w:trPr>
        <w:tc>
          <w:tcPr>
            <w:tcW w:w="66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5.491767  6.213575     4.065987 5.677088 4.163429 </w:t>
            </w:r>
          </w:p>
        </w:tc>
      </w:tr>
      <w:tr>
        <w:trPr>
          <w:trHeight w:val="280" w:hRule="atLeast"/>
        </w:trPr>
        <w:tc>
          <w:tcPr>
            <w:tcW w:w="66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6.858053  6.57359     6.638729 7.314943 6.466898 </w:t>
            </w:r>
          </w:p>
        </w:tc>
      </w:tr>
      <w:tr>
        <w:trPr>
          <w:trHeight w:val="280" w:hRule="atLeast"/>
        </w:trPr>
        <w:tc>
          <w:tcPr>
            <w:tcW w:w="66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6.352312  6.787451     7.207396 6.89669 5.773753 </w:t>
            </w:r>
          </w:p>
        </w:tc>
      </w:tr>
      <w:tr>
        <w:trPr>
          <w:trHeight w:val="280" w:hRule="atLeast"/>
        </w:trPr>
        <w:tc>
          <w:tcPr>
            <w:tcW w:w="66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8.894207  6.007613     3.86633 3.23251 4.118428 </w:t>
            </w:r>
          </w:p>
        </w:tc>
      </w:tr>
      <w:tr>
        <w:trPr>
          <w:trHeight w:val="280" w:hRule="atLeast"/>
        </w:trPr>
        <w:tc>
          <w:tcPr>
            <w:tcW w:w="66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6.010573  4.821782     5.171265 6.435095 6.481111 </w:t>
            </w:r>
          </w:p>
        </w:tc>
      </w:tr>
      <w:tr>
        <w:trPr>
          <w:trHeight w:val="280" w:hRule="atLeast"/>
        </w:trPr>
        <w:tc>
          <w:tcPr>
            <w:tcW w:w="66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7.627127  6.145556     4.811807 7.842954 7.873881 </w:t>
            </w:r>
          </w:p>
        </w:tc>
      </w:tr>
    </w:tbl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impson index for alpha diversity index</w:t>
      </w:r>
      <w:r>
        <w:rPr>
          <w:rFonts w:cs="宋体;SimSun" w:ascii="宋体;SimSun" w:hAnsi="宋体;SimSun"/>
          <w:sz w:val="24"/>
        </w:rPr>
        <w:t xml:space="preserve"> 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tbl>
      <w:tblPr>
        <w:tblW w:w="668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6"/>
      </w:tblGrid>
      <w:tr>
        <w:trPr>
          <w:trHeight w:val="280" w:hRule="atLeast"/>
        </w:trPr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0.8701438  0.7923782       0.8288287 0.8567236 0.7663285 </w:t>
            </w:r>
          </w:p>
        </w:tc>
      </w:tr>
      <w:tr>
        <w:trPr>
          <w:trHeight w:val="280" w:hRule="atLeast"/>
        </w:trPr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0.8338051  0.8250522       0.8324715 0.8286847 0.8345968 </w:t>
            </w:r>
          </w:p>
        </w:tc>
      </w:tr>
      <w:tr>
        <w:trPr>
          <w:trHeight w:val="280" w:hRule="atLeast"/>
        </w:trPr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0.847303   0.8343167      0.8248768 0.7507405 0.813645 </w:t>
            </w:r>
          </w:p>
        </w:tc>
      </w:tr>
      <w:tr>
        <w:trPr>
          <w:trHeight w:val="280" w:hRule="atLeast"/>
        </w:trPr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0.8744606  0.8274947       0.8503923 0.8534653 0.7757894 </w:t>
            </w:r>
          </w:p>
        </w:tc>
      </w:tr>
      <w:tr>
        <w:trPr>
          <w:trHeight w:val="280" w:hRule="atLeast"/>
        </w:trPr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0.8184504  0.8453103       0.6251204 0.7737066 0.8389085 </w:t>
            </w:r>
          </w:p>
        </w:tc>
      </w:tr>
      <w:tr>
        <w:trPr>
          <w:trHeight w:val="280" w:hRule="atLeast"/>
        </w:trPr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0.8179092  0.839062       0.7540573 0.8238534 0.7598133 </w:t>
            </w:r>
          </w:p>
        </w:tc>
      </w:tr>
      <w:tr>
        <w:trPr>
          <w:trHeight w:val="280" w:hRule="atLeast"/>
        </w:trPr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0.854186   0.8478761       0.8493688 0.8632935 0.8453663 </w:t>
            </w:r>
          </w:p>
        </w:tc>
      </w:tr>
      <w:tr>
        <w:trPr>
          <w:trHeight w:val="280" w:hRule="atLeast"/>
        </w:trPr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0.842577   0.8526693       0.8612536 0.8550029 0.8268024 </w:t>
            </w:r>
          </w:p>
        </w:tc>
      </w:tr>
      <w:tr>
        <w:trPr>
          <w:trHeight w:val="280" w:hRule="atLeast"/>
        </w:trPr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0.8875673  0.8335445       0.7413568 0.6906428 0.7571889 </w:t>
            </w:r>
          </w:p>
        </w:tc>
      </w:tr>
      <w:tr>
        <w:trPr>
          <w:trHeight w:val="280" w:hRule="atLeast"/>
        </w:trPr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0.8336265  0.7926078       0.8066237 0.8446021 0.8457055 </w:t>
            </w:r>
          </w:p>
        </w:tc>
      </w:tr>
      <w:tr>
        <w:trPr>
          <w:trHeight w:val="280" w:hRule="atLeast"/>
        </w:trPr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 xml:space="preserve">0.868889   0.8372808       0.7921779 0.872497 0.8729978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correlation between </w:t>
      </w:r>
      <w:r>
        <w:rPr>
          <w:rFonts w:cs="Times New Roman" w:ascii="Times New Roman" w:hAnsi="Times New Roman"/>
          <w:bCs/>
          <w:szCs w:val="21"/>
        </w:rPr>
        <w:t>A</w:t>
      </w:r>
      <w:r>
        <w:rPr>
          <w:rFonts w:eastAsia="PMingLiU;Microsoft JhengHei" w:cs="Times New Roman" w:ascii="Times New Roman" w:hAnsi="Times New Roman"/>
          <w:bCs/>
          <w:szCs w:val="21"/>
          <w:lang w:eastAsia="zh-TW"/>
        </w:rPr>
        <w:t>lpha diversity Shannon</w:t>
      </w:r>
      <w:r>
        <w:rPr>
          <w:rFonts w:cs="Times New Roman" w:ascii="Times New Roman" w:hAnsi="Times New Roman"/>
          <w:bCs/>
          <w:szCs w:val="21"/>
        </w:rPr>
        <w:t xml:space="preserve">, simpson and invsimpson </w:t>
      </w:r>
      <w:r>
        <w:rPr>
          <w:rFonts w:eastAsia="PMingLiU;Microsoft JhengHei" w:cs="Times New Roman" w:ascii="Times New Roman" w:hAnsi="Times New Roman"/>
          <w:bCs/>
          <w:szCs w:val="21"/>
          <w:lang w:eastAsia="zh-TW"/>
        </w:rPr>
        <w:t>index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81655" cy="3418205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8:11:00Z</dcterms:created>
  <dc:creator>zhangdahan</dc:creator>
  <dc:description/>
  <cp:keywords/>
  <dc:language>en-US</dc:language>
  <cp:lastModifiedBy>Chen Yang</cp:lastModifiedBy>
  <dcterms:modified xsi:type="dcterms:W3CDTF">2022-10-05T14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95D557DE7E4D87A6625A1C4E873933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